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Main soil properties and AOA and AOB abundance for the different microsites included in this study in arid (n = 12) and mesic (n = 9) biomes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477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8"/>
        <w:gridCol w:w="1052"/>
        <w:gridCol w:w="853"/>
        <w:gridCol w:w="969"/>
        <w:gridCol w:w="652"/>
        <w:gridCol w:w="496"/>
        <w:gridCol w:w="496"/>
        <w:gridCol w:w="844"/>
        <w:gridCol w:w="844"/>
        <w:gridCol w:w="619"/>
        <w:gridCol w:w="595"/>
        <w:gridCol w:w="576"/>
        <w:gridCol w:w="793"/>
      </w:tblGrid>
      <w:tr>
        <w:trPr>
          <w:trHeight w:val="300" w:hRule="atLeast"/>
        </w:trPr>
        <w:tc>
          <w:tcPr>
            <w:tcW w:w="688" w:type="dxa"/>
            <w:tcBorders>
              <w:bottom w:val="single" w:sz="4" w:space="0" w:color="000000"/>
            </w:tcBorders>
            <w:shd w:fill="17365D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Site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shd w:fill="17365D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Microsite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shd w:fill="17365D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Latitude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shd w:fill="17365D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Longitude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shd w:fill="17365D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Biome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shd w:fill="17365D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16"/>
                <w:szCs w:val="16"/>
              </w:rPr>
              <w:t>AI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shd w:fill="17365D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pH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shd w:fill="17365D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16"/>
                <w:szCs w:val="16"/>
              </w:rPr>
              <w:t>AOA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shd w:fill="17365D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16"/>
                <w:szCs w:val="16"/>
              </w:rPr>
              <w:t>AOB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shd w:fill="17365D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16"/>
                <w:szCs w:val="16"/>
              </w:rPr>
              <w:t>NH</w:t>
            </w:r>
            <w:r>
              <w:rPr>
                <w:rFonts w:eastAsia="Times New Roman" w:cs="Times New Roman" w:ascii="Times New Roman" w:hAnsi="Times New Roman"/>
                <w:b/>
                <w:color w:val="FFFFFF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b/>
                <w:color w:val="FFFFFF"/>
                <w:sz w:val="16"/>
                <w:szCs w:val="16"/>
                <w:vertAlign w:val="superscript"/>
              </w:rPr>
              <w:t>+d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shd w:fill="17365D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16"/>
                <w:szCs w:val="16"/>
              </w:rPr>
              <w:t>NO</w:t>
            </w:r>
            <w:r>
              <w:rPr>
                <w:rFonts w:eastAsia="Times New Roman" w:cs="Times New Roman" w:ascii="Times New Roman" w:hAnsi="Times New Roman"/>
                <w:b/>
                <w:color w:val="FFFFFF"/>
                <w:sz w:val="16"/>
                <w:szCs w:val="16"/>
                <w:vertAlign w:val="subscript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color w:val="FFFFFF"/>
                <w:sz w:val="16"/>
                <w:szCs w:val="16"/>
                <w:vertAlign w:val="superscript"/>
              </w:rPr>
              <w:t>-d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shd w:fill="17365D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OC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shd w:fill="17365D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16"/>
                <w:szCs w:val="16"/>
              </w:rPr>
              <w:t>CN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BU1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HRUB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13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2.08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4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2E+09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8E+08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5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94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BU1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13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2.08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63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25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4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7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BU1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BIOCRUST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13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2.08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06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94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4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9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BU1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13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2.08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33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15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99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48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BU1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GRASS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13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2.08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16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5E+09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73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22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8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BU1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ANT NEST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13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2.08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06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4E+09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68E+08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47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2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3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BU2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HRUB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16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2.20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13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75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3E+08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.09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36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BU2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16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2.20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9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36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17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3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BU2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BIOCRUST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16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2.20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94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96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01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0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2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BU2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16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2.20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00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31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44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2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BU2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GRASS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16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2.20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35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66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78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07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89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7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BU2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ANT NEST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16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2.20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21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83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91E+08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7.52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3.0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8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ite 1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HRUB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00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5.73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85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82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17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7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ite 1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00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5.73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2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80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16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6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ite 1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BIOCRUST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00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5.73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03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63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47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5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ite 1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00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5.73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36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5E+09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8E+08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9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ite 1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GRASS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00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5.73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80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38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62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4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ite 1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ANT NEST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00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5.73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0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62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76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.0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ite 2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HRUB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25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6.07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51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17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05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ite 2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25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6.07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4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62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7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73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6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ite 2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BIOCRUST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25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6.07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10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48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0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4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5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ite 2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25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6.07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90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12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4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09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4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ite 2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GRASS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25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6.07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3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36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14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74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0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3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ite 2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ANT NEST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25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6.07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82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23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25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5.34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7.1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9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55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HRUB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36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6.21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11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19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5E+08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84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.15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7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55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36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6.21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91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0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56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6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0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55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BIOCRUST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36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6.21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6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60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78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93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8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55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36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6.21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4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02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9E+08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66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8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55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GRASS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36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6.21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61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66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7E+08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29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91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4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55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ANT NEST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36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6.21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52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9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6E+08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46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8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1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57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HRUB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42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6.31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61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92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1E+08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21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6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57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42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6.31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64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92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73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1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2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57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BIOCRUST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42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6.31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34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50E+0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37E+06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7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57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42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6.31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93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69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3E+08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69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6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4.93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00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57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GRASS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42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6.31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94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89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5E+08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51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3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9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57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ANT NEST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42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6.31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16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7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73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63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06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60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HRUB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28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6.58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14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50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42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70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2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60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28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6.58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85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46E+0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0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3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60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BIOCRUST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28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6.58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9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14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06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27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60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28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6.58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44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8E+09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0E+08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8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60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GRASS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28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6.58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04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65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23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43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60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ANT NEST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28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6.58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61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67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44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82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0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61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HRUB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35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6.92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84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45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3E+08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10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9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8.90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84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61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35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6.92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50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7E+0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2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61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BIOCRUST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35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6.92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74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89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60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07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4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61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35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6.92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66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74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38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61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21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61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GRASS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35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6.92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45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0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4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05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0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6.03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46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61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ANT NEST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35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6.92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19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67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26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48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62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HRUB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44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7.42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62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94E+0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61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7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62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44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7.42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51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84E+0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2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74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1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4.49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8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62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BIOCRUST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44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7.42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6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72E+0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03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3.80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34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62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44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7.42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0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14E+0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27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5.55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7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9.66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98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62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GRASS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44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7.42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3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9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2E+08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4.96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0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62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ANT NEST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44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7.42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3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11E+0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44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.14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31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4.43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16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92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HRUB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32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8.16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4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35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84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65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0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92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32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8.16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83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90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49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3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5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92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BIOCRUST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32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8.16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55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58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38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10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0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92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32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8.16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4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63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3E+08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.75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.9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8.82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6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92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GRASS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32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8.16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2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48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18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43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5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6.91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4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92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ANT NEST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32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8.16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0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7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91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68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9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1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81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HRUB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51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8.17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83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5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6E+08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09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.4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6.50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3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81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51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8.17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70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6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47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29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11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5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81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BIOCRUST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51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8.17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74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25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71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61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3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81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51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8.17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10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89E+0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99E+06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.30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2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9.08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0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81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GRASS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51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8.17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64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49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16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78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43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6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81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ANT NEST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51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8.17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94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59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61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2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4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85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HRUB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73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8.20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90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93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80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9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99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85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73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8.20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91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98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15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7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85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BIOCRUST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73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8.20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54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4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1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3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85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73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8.20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35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61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61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40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.47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4.74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3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85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GRASS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73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8.20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85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90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33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92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79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3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85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ANT NEST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73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8.20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i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41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85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58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68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9.07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1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79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HRUB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83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8.61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44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59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44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96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9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79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83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8.61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86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4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02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43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3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79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BIOCRUST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83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8.61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5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42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12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9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79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83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8.61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24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34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4E+08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.55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3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7.32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4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79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GRASS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83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8.61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64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95E+0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81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58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2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79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ANT NEST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83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8.61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7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3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93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.59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43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8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65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HRUB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74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9.89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91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49E+0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90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66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1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65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74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9.89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43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20E+0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65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21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49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7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65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BIOCRUST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74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9.89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35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34E+0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74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40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75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9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65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74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9.89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52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71E+0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04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.84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0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4.87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92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65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GRASS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74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9.89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54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3E+0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77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.90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4.30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8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65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ANT NEST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74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9.89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13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1E+0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0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88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65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7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76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HRUB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36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8.92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49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05E+0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32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36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5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5.48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7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76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36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8.92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61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67E+0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3E+08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10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7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76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BIOCRUST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36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8.92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63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38E+0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23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44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6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76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36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8.92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60E+0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4E+08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.63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0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76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GRASS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36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8.92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73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74E+0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54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74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6.17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96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76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ANT NEST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36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8.92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60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27E+0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49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10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9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2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77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HRUB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98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8.95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30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0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6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50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.9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6.59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9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77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98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8.95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43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32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43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05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7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77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BIOCRUST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98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8.95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06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71E+0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26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4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8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77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98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8.95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1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49E+0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63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4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3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77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GRASS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98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8.95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50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0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41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33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0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77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ANT NEST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98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8.95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56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39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95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.11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.5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8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ite 3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HRUB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91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0.99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05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1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91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.25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5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5.42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0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ite 3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91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0.99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9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0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99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84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.4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7.69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9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ite 3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BIOCRUST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91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0.99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04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5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29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0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4.41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5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ite 3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91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0.99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32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01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45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.95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5.47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4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ite 3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GRASS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91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0.99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43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0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8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33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2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2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ite 3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ANT NEST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91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0.99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69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3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86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0.03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5.08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4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100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HRUB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51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0.24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63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0E+0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48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25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69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71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100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51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0.24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64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7E+0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79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93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13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100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BIOCRUST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51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0.24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36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6E+0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47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50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100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51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0.24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93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76E+0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67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18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100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GRASS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51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0.24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55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25E+0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28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50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00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100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ANT NEST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.51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0.24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74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48E+0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48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80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72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HRUB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62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0.77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7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33E+0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49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45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6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72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62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0.77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55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59E+0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86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87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85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8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72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BIOCRUST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62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0.77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50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2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99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57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3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9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72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62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0.77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63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23E+0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9E+08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43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3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8.45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14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72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GRASS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62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0.77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61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74E+0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83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99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5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72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ANT NEST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62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0.77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06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12E+0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0E+08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07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5.70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34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71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HRUB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65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0.86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4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27E+0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33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.84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1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3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71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65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0.86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23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92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82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1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71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BIOCRUST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65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0.86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2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90E+0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1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06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2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71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65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0.86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46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88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8E+08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02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9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4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71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GRASS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65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0.86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93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1E+0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34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30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JM071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ANT NEST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65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0.86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12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51E+0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13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.12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63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6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ite 4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HRUB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98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1.06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7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54E+0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75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07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08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ite 4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98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1.06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88E+0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89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1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ite 4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BIOCRUST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98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1.06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10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34E+06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47E+06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04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ite 4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98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1.06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83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46E+0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18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44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12.32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0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ite 4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GRASS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98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1.06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05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27E+06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52E+06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73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46</w:t>
            </w:r>
          </w:p>
        </w:tc>
      </w:tr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ite 4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ANT NEST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98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1.06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sic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33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1E+0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1E+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30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3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  <w:t>a</w:t>
      </w:r>
      <w:r>
        <w:rPr>
          <w:rFonts w:cs="Times New Roman" w:ascii="Times New Roman" w:hAnsi="Times New Roman"/>
          <w:sz w:val="16"/>
          <w:szCs w:val="16"/>
        </w:rPr>
        <w:t>Degrees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  <w:t>b</w:t>
      </w:r>
      <w:r>
        <w:rPr>
          <w:rFonts w:cs="Times New Roman" w:ascii="Times New Roman" w:hAnsi="Times New Roman"/>
          <w:sz w:val="16"/>
          <w:szCs w:val="16"/>
        </w:rPr>
        <w:t>Precipitation/potential evapotranspiration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c</w:t>
      </w:r>
      <w:r>
        <w:rPr>
          <w:rFonts w:cs="Times New Roman" w:ascii="Times New Roman" w:hAnsi="Times New Roman"/>
          <w:sz w:val="16"/>
          <w:szCs w:val="16"/>
        </w:rPr>
        <w:t>Number of copies g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-1</w:t>
      </w:r>
      <w:r>
        <w:rPr>
          <w:rFonts w:cs="Times New Roman" w:ascii="Times New Roman" w:hAnsi="Times New Roman"/>
          <w:sz w:val="16"/>
          <w:szCs w:val="16"/>
        </w:rPr>
        <w:t xml:space="preserve"> soil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  <w:t>d</w:t>
      </w:r>
      <w:r>
        <w:rPr>
          <w:rFonts w:cs="Times New Roman" w:ascii="Times New Roman" w:hAnsi="Times New Roman"/>
          <w:sz w:val="16"/>
          <w:szCs w:val="16"/>
        </w:rPr>
        <w:t>mg N kg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-1</w:t>
      </w:r>
      <w:r>
        <w:rPr>
          <w:rFonts w:cs="Times New Roman" w:ascii="Times New Roman" w:hAnsi="Times New Roman"/>
          <w:sz w:val="16"/>
          <w:szCs w:val="16"/>
        </w:rPr>
        <w:t xml:space="preserve"> soil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e</w:t>
      </w:r>
      <w:r>
        <w:rPr>
          <w:rFonts w:cs="Times New Roman" w:ascii="Times New Roman" w:hAnsi="Times New Roman"/>
          <w:sz w:val="16"/>
          <w:szCs w:val="16"/>
        </w:rPr>
        <w:t>%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5T23:09:00Z</dcterms:created>
  <dc:creator>mandelbaq</dc:creator>
  <dc:description/>
  <cp:keywords/>
  <dc:language>en-US</dc:language>
  <cp:lastModifiedBy>mandelbaq</cp:lastModifiedBy>
  <dcterms:modified xsi:type="dcterms:W3CDTF">2015-07-07T03:3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